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6"/>
        <w:gridCol w:w="664"/>
        <w:gridCol w:w="7167"/>
      </w:tblGrid>
      <w:tr>
        <w:trPr/>
        <w:tc>
          <w:tcPr>
            <w:tcW w:w="202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jc w:val="both"/>
              <w:rPr>
                <w:b/>
                <w:b/>
                <w:sz w:val="20"/>
              </w:rPr>
            </w:pPr>
            <w:r>
              <w:rPr>
                <w:b/>
                <w:sz w:val="20"/>
              </w:rPr>
              <w:t xml:space="preserve">This study evaluated different parameters (immunological, neurological and worm-related metabolic product) in individuals (age range 7-54 years old) from the Mahenge area, Tanzania, presenting with either epilepsy or nodding syndrome with or without </w:t>
            </w:r>
            <w:r>
              <w:rPr>
                <w:b/>
                <w:i/>
                <w:sz w:val="20"/>
              </w:rPr>
              <w:t>Onchocerca volvulus</w:t>
            </w:r>
            <w:r>
              <w:rPr>
                <w:b/>
                <w:sz w:val="20"/>
              </w:rPr>
              <w:t xml:space="preserve"> infection and compared them to </w:t>
            </w:r>
            <w:r>
              <w:rPr>
                <w:b/>
                <w:i/>
                <w:sz w:val="20"/>
              </w:rPr>
              <w:t>O. volvulus</w:t>
            </w:r>
            <w:r>
              <w:rPr>
                <w:b/>
                <w:sz w:val="20"/>
              </w:rPr>
              <w:t xml:space="preserve"> negative individuals from the same endemic area lacking neurological disorders. </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jc w:val="both"/>
              <w:rPr>
                <w:b/>
                <w:b/>
                <w:sz w:val="20"/>
              </w:rPr>
            </w:pPr>
            <w:r>
              <w:rPr>
                <w:b/>
                <w:sz w:val="20"/>
              </w:rPr>
              <w:t xml:space="preserve">The association of onchocerciasis (caused by </w:t>
            </w:r>
            <w:r>
              <w:rPr>
                <w:b/>
                <w:i/>
                <w:sz w:val="20"/>
              </w:rPr>
              <w:t>O. volvulus</w:t>
            </w:r>
            <w:r>
              <w:rPr>
                <w:b/>
                <w:sz w:val="20"/>
              </w:rPr>
              <w:t>) with epilepsy, including nodding syndrome is known for many years although the pathophysiological mechanisms are unsolved so far. The present study, performed in the Mahenge area, in south eastern Tanzania between November 2014 and April 2015, investigated the immune profile of individuals</w:t>
            </w:r>
            <w:r>
              <w:rPr>
                <w:b/>
              </w:rPr>
              <w:t xml:space="preserve"> </w:t>
            </w:r>
            <w:r>
              <w:rPr>
                <w:b/>
                <w:sz w:val="20"/>
              </w:rPr>
              <w:t xml:space="preserve">who were displaying epilepsy/nodding syndrome in absence or presence of a PCR-determined </w:t>
            </w:r>
            <w:r>
              <w:rPr>
                <w:b/>
                <w:i/>
                <w:sz w:val="20"/>
              </w:rPr>
              <w:t>O. volvulus</w:t>
            </w:r>
            <w:r>
              <w:rPr>
                <w:b/>
                <w:sz w:val="20"/>
              </w:rPr>
              <w:t xml:space="preserve"> infection. The group of </w:t>
            </w:r>
            <w:r>
              <w:rPr>
                <w:b/>
                <w:i/>
                <w:sz w:val="20"/>
              </w:rPr>
              <w:t>O. volvulus</w:t>
            </w:r>
            <w:r>
              <w:rPr>
                <w:b/>
                <w:sz w:val="20"/>
              </w:rPr>
              <w:t xml:space="preserve"> infected patients was characterized by higher levels of eosinophils, antigen-specific immunoglobulin levels as well as increased levels of a worm-related metabolic product (NATOG), which might be an interesting diagnostic biomarker candidate in future studi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jc w:val="both"/>
              <w:rPr>
                <w:sz w:val="20"/>
                <w:lang w:val="en-US"/>
              </w:rPr>
            </w:pPr>
            <w:r>
              <w:rPr>
                <w:b/>
                <w:sz w:val="20"/>
              </w:rPr>
              <w:t>This study aimed at identifying clinical features and potential etiology of epilepsy/nodding syndrome in the Mahenge area, Ulanga district, Tanzania.</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sz w:val="20"/>
              </w:rPr>
              <w:t>Pages 5-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b/>
                <w:sz w:val="20"/>
              </w:rPr>
              <w:t>Pages 5-6.</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Pages 7-8.</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Give the eligibility criteria, and the sources and methods of selection of participants</w:t>
            </w:r>
          </w:p>
          <w:p>
            <w:pPr>
              <w:pStyle w:val="Normal"/>
              <w:tabs>
                <w:tab w:val="clear" w:pos="720"/>
                <w:tab w:val="left" w:pos="5400" w:leader="none"/>
              </w:tabs>
              <w:rPr>
                <w:sz w:val="20"/>
              </w:rPr>
            </w:pPr>
            <w:r>
              <w:rPr>
                <w:b/>
                <w:sz w:val="20"/>
              </w:rPr>
              <w:t>Pages 7-8.</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sz w:val="20"/>
              </w:rPr>
              <w:t>Pages 7-8.</w:t>
            </w:r>
          </w:p>
        </w:tc>
      </w:tr>
      <w:tr>
        <w:trPr>
          <w:trHeight w:val="294" w:hRule="atLeast"/>
        </w:trPr>
        <w:tc>
          <w:tcPr>
            <w:tcW w:w="202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Page 7-11 (Methods).</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color w:val="000000"/>
                <w:sz w:val="20"/>
              </w:rPr>
              <w:t>n/a.</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jc w:val="both"/>
              <w:rPr>
                <w:sz w:val="20"/>
              </w:rPr>
            </w:pPr>
            <w:r>
              <w:rPr>
                <w:b/>
                <w:sz w:val="20"/>
              </w:rPr>
              <w:t>Between November 2014 and April 2015, 187 individuals from the Mahenge area, Ulanga district, in south eastern Tanzania, participated in this survey. Of those 187 individuals, 144 individuals provided blood samples (as indicated in Figure S1) and out of them, 106 presented neurological symptoms determined by a neuropaediatrician and a neurology resident. We assessed a further 38 individuals without neurological signs/symptoms that were age, gender and village matched. Table 1 shows details about the different groups within the study cohort.</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jc w:val="both"/>
              <w:rPr>
                <w:sz w:val="20"/>
              </w:rPr>
            </w:pPr>
            <w:r>
              <w:rPr>
                <w:b/>
                <w:sz w:val="20"/>
              </w:rPr>
              <w:t xml:space="preserve">Statistical tests to compare different parameters between the indicated groups were performed on Prism software (GraphPad Prism, version 9.4.1). Before testing for statistical significances between the groups, we performed a D’Agostino-Person omnibus normality test to test the distribution of the values. Kruskal Wallis followed by Dunn’s multiple comparisons tests were used to compare control individuals and people with epilepsy and those with nodding syndrome with or without an </w:t>
            </w:r>
            <w:r>
              <w:rPr>
                <w:b/>
                <w:i/>
                <w:sz w:val="20"/>
              </w:rPr>
              <w:t>O. volvulus</w:t>
            </w:r>
            <w:r>
              <w:rPr>
                <w:b/>
                <w:sz w:val="20"/>
              </w:rPr>
              <w:t xml:space="preserve"> infection determined by PCR. For comparisons of continuous parameters, the Spearman correlation test was used. An odds ratio (OR) was calculated with a 95% confidence interval using SPSS software version 27.0 (IBM, New York, USA). P-values of ≤ 0.05 were considered significant.</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sz w:val="20"/>
              </w:rPr>
              <w:t>Page 10-11.</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sz w:val="20"/>
              </w:rPr>
              <w:t>Page 10-11.</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jc w:val="both"/>
              <w:rPr>
                <w:b/>
                <w:b/>
                <w:sz w:val="20"/>
              </w:rPr>
            </w:pPr>
            <w:r>
              <w:rPr>
                <w:b/>
                <w:sz w:val="20"/>
              </w:rPr>
              <w:t xml:space="preserve">As indicated in Figure S1, out of 144 individuals, blood smears were available from 79 participants, 61 provided urine and from 103 individuals plasma samples were usable. </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b/>
                <w:sz w:val="20"/>
              </w:rPr>
              <w:t>Page 7-8.</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color w:val="00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b/>
                <w:sz w:val="20"/>
              </w:rPr>
              <w:t>Page 7-8, Figure S1.</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b/>
                <w:color w:val="000000"/>
                <w:sz w:val="20"/>
              </w:rPr>
              <w:t>n/a.</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b/>
                <w:b/>
                <w:sz w:val="20"/>
              </w:rPr>
            </w:pPr>
            <w:r>
              <w:rPr>
                <w:b/>
                <w:sz w:val="20"/>
              </w:rPr>
              <w:t>Figure S1.</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sz w:val="20"/>
              </w:rPr>
              <w:t>Page 7-8, Table 1.</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Figure S1.</w:t>
            </w:r>
          </w:p>
        </w:tc>
      </w:tr>
      <w:tr>
        <w:trPr>
          <w:trHeight w:val="295" w:hRule="atLeast"/>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b/>
                <w:sz w:val="20"/>
              </w:rPr>
              <w:t>Page 11-15.</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sz w:val="20"/>
              </w:rPr>
              <w:t>Provided in individual figure legends for each data set.</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sz w:val="20"/>
              </w:rPr>
              <w:t>See results.</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b/>
                <w:sz w:val="20"/>
              </w:rPr>
              <w:t>n/a.</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Page 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Page 16-21.</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Page 20-21.</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sz w:val="20"/>
              </w:rPr>
              <w:t>Page 20-21.</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sz w:val="20"/>
              </w:rPr>
              <w:t>Se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pPr>
            <w:r>
              <w:rPr>
                <w:b/>
                <w:sz w:val="20"/>
                <w:lang w:val="de-DE"/>
              </w:rPr>
              <w:t xml:space="preserve">Deutsche Gesellschaft für Epilepsie, German Center of Infectious Disease, BMBF, Deutsche Forschungsgemeinschaft. </w:t>
            </w:r>
            <w:r>
              <w:rPr>
                <w:b/>
                <w:sz w:val="20"/>
              </w:rPr>
              <w:t>This is an original study; the funders had no role in the stud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WW8Num22z0">
    <w:name w:val="WW8Num22z0"/>
    <w:qFormat/>
    <w:rPr>
      <w:i/>
    </w:rPr>
  </w:style>
  <w:style w:type="character" w:styleId="WW8Num23z0">
    <w:name w:val="WW8Num23z0"/>
    <w:qFormat/>
    <w:rPr>
      <w:i/>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5T07:52:00Z</dcterms:created>
  <dc:creator>pplouffe</dc:creator>
  <dc:description/>
  <cp:keywords/>
  <dc:language>en-US</dc:language>
  <cp:lastModifiedBy>Kathrin Arndts</cp:lastModifiedBy>
  <cp:lastPrinted>2007-09-19T10:02:00Z</cp:lastPrinted>
  <dcterms:modified xsi:type="dcterms:W3CDTF">2023-01-05T07:5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